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F87CD" w14:textId="77777777" w:rsidR="005F6317" w:rsidRDefault="005F6317" w:rsidP="005F6317">
      <w:r>
        <w:t>########### R codes of RPCN and Bayesian network analysis ###########</w:t>
      </w:r>
    </w:p>
    <w:p w14:paraId="3369BBCF" w14:textId="77777777" w:rsidR="005F6317" w:rsidRDefault="005F6317" w:rsidP="005F6317">
      <w:r>
        <w:t>## required packages</w:t>
      </w:r>
    </w:p>
    <w:p w14:paraId="7A56C33F" w14:textId="77777777" w:rsidR="005F6317" w:rsidRDefault="005F6317" w:rsidP="005F6317">
      <w:r>
        <w:t>## Rgraphviz is on BioConductor, the remaining packages on CRAN</w:t>
      </w:r>
    </w:p>
    <w:p w14:paraId="6D8D39ED" w14:textId="77777777" w:rsidR="005F6317" w:rsidRDefault="005F6317" w:rsidP="005F6317">
      <w:r>
        <w:t>#installing BiocManager first then Rgraphviz</w:t>
      </w:r>
    </w:p>
    <w:p w14:paraId="5DF4249E" w14:textId="77777777" w:rsidR="005F6317" w:rsidRDefault="005F6317" w:rsidP="005F6317">
      <w:r>
        <w:t>#if (!require("BiocManager", quietly = TRUE)) install.packages("BiocManager") BiocManager::install(version = "3.17")</w:t>
      </w:r>
    </w:p>
    <w:p w14:paraId="7A2DB469" w14:textId="77777777" w:rsidR="005F6317" w:rsidRDefault="005F6317" w:rsidP="005F6317">
      <w:r>
        <w:t>#BiocManager::install(c("Rgraphviz"))</w:t>
      </w:r>
    </w:p>
    <w:p w14:paraId="466F1961" w14:textId="77777777" w:rsidR="005F6317" w:rsidRDefault="005F6317" w:rsidP="005F6317">
      <w:r>
        <w:t>library(dplyr)</w:t>
      </w:r>
    </w:p>
    <w:p w14:paraId="2F2D742F" w14:textId="77777777" w:rsidR="005F6317" w:rsidRDefault="005F6317" w:rsidP="005F6317">
      <w:r>
        <w:t>library(readr)</w:t>
      </w:r>
    </w:p>
    <w:p w14:paraId="7DCEEFA9" w14:textId="77777777" w:rsidR="005F6317" w:rsidRDefault="005F6317" w:rsidP="005F6317">
      <w:r>
        <w:t>library("huge")       ## used for normalization transformation for GGM</w:t>
      </w:r>
    </w:p>
    <w:p w14:paraId="06CD1644" w14:textId="77777777" w:rsidR="005F6317" w:rsidRDefault="005F6317" w:rsidP="005F6317">
      <w:r>
        <w:t>library("bootnet")        ## estimate network</w:t>
      </w:r>
    </w:p>
    <w:p w14:paraId="04DBE987" w14:textId="77777777" w:rsidR="005F6317" w:rsidRDefault="005F6317" w:rsidP="005F6317">
      <w:r>
        <w:t>library("qgraph")         ## network plots and graphical LASSO</w:t>
      </w:r>
    </w:p>
    <w:p w14:paraId="039A83B6" w14:textId="77777777" w:rsidR="005F6317" w:rsidRDefault="005F6317" w:rsidP="005F6317">
      <w:r>
        <w:t>library("bnlearn")        ## Bayesian network package</w:t>
      </w:r>
    </w:p>
    <w:p w14:paraId="59BBA246" w14:textId="77777777" w:rsidR="005F6317" w:rsidRDefault="005F6317" w:rsidP="005F6317">
      <w:r>
        <w:t>library("Rgraphviz")   ## used for visualizing Bayesian networks</w:t>
      </w:r>
    </w:p>
    <w:p w14:paraId="0E4D4A5F" w14:textId="77777777" w:rsidR="005F6317" w:rsidRDefault="005F6317" w:rsidP="005F6317">
      <w:r>
        <w:t>library("networktools") ## used for computing bridge strength</w:t>
      </w:r>
    </w:p>
    <w:p w14:paraId="462AEA6A" w14:textId="77777777" w:rsidR="005F6317" w:rsidRDefault="005F6317" w:rsidP="005F6317">
      <w:r>
        <w:t>library("xtable")</w:t>
      </w:r>
    </w:p>
    <w:p w14:paraId="776FBE6B" w14:textId="77777777" w:rsidR="005F6317" w:rsidRDefault="005F6317" w:rsidP="005F6317">
      <w:r>
        <w:t>## ------------------------ data import and data manipulation -------------------------------</w:t>
      </w:r>
    </w:p>
    <w:p w14:paraId="14E90DE1" w14:textId="77777777" w:rsidR="005F6317" w:rsidRDefault="005F6317" w:rsidP="005F6317">
      <w:r>
        <w:t xml:space="preserve">surveydata&lt;-read.table("C:/Users/Mailm/Downloads/Rscripts/网络分析/survey.csv", </w:t>
      </w:r>
    </w:p>
    <w:p w14:paraId="4BC61FB8" w14:textId="77777777" w:rsidR="005F6317" w:rsidRDefault="005F6317" w:rsidP="005F6317">
      <w:r>
        <w:t xml:space="preserve">                       header = TRUE, sep=",",na="NA")</w:t>
      </w:r>
    </w:p>
    <w:p w14:paraId="0ABBAB6A" w14:textId="77777777" w:rsidR="005F6317" w:rsidRDefault="005F6317" w:rsidP="005F6317">
      <w:r>
        <w:t>#select unhealthy data</w:t>
      </w:r>
    </w:p>
    <w:p w14:paraId="5CABC59E" w14:textId="77777777" w:rsidR="005F6317" w:rsidRDefault="005F6317" w:rsidP="005F6317">
      <w:r>
        <w:t>netdata&lt;- surveydata %&gt;% select("Anx","Dep","UHMU","POS","DES","ANG","DIF","DDF","EOT")</w:t>
      </w:r>
    </w:p>
    <w:p w14:paraId="44C91C82" w14:textId="77777777" w:rsidR="005F6317" w:rsidRDefault="005F6317" w:rsidP="005F6317">
      <w:r>
        <w:t>gnames&lt;-c("The 10-item Kessler Psychological Stress Scale","The 10-item Kessler Psychological Stress Scale","The Healthy-Unhealth Music Use Scale","The Regulatory Emotional Self-Efficacy Scale","The Regulatory Emotional Self-Efficacy Scale","The Regulatory Emotional Self-Efficacy Scale","The Toronto Alexithymia Scale","The Toronto Alexithymia Scale","The Toronto Alexithymia Scale")</w:t>
      </w:r>
    </w:p>
    <w:p w14:paraId="72578675" w14:textId="77777777" w:rsidR="005F6317" w:rsidRDefault="005F6317" w:rsidP="005F6317">
      <w:r>
        <w:t>longnames&lt;-c("Anxiety","Depression","Unhealthy Music Use", "Expressing Positive Affect","Despondency-distress","Anger-irritation","Difficulty Identifying Feelings","Difficulty Describing Feelings","Externally-Oriented Thinking")</w:t>
      </w:r>
    </w:p>
    <w:p w14:paraId="22CE318A" w14:textId="77777777" w:rsidR="005F6317" w:rsidRDefault="005F6317" w:rsidP="005F6317"/>
    <w:p w14:paraId="5B4F387F" w14:textId="77777777" w:rsidR="005F6317" w:rsidRDefault="005F6317" w:rsidP="005F6317">
      <w:r>
        <w:t>#select healthy data</w:t>
      </w:r>
    </w:p>
    <w:p w14:paraId="09375747" w14:textId="77777777" w:rsidR="005F6317" w:rsidRDefault="005F6317" w:rsidP="005F6317">
      <w:r>
        <w:t>netdata&lt;- surveydata %&gt;% select("Anx","Dep","HMU","POS","DES","ANG","DIF","DDF","EOT")</w:t>
      </w:r>
    </w:p>
    <w:p w14:paraId="2B1BEAED" w14:textId="77777777" w:rsidR="005F6317" w:rsidRDefault="005F6317" w:rsidP="005F6317">
      <w:r>
        <w:t>gnames&lt;-c("The 10-item Kessler Psychological Stress Scale","The 10-item Kessler Psychological Stress Scale","The Healthy-Unhealth Music Use Scale","The Regulatory Emotional Self-Efficacy Scale","The Regulatory Emotional Self-Efficacy Scale","The Regulatory Emotional Self-Efficacy Scale","The Toronto Alexithymia Scale","The Toronto Alexithymia Scale","The Toronto Alexithymia Scale")</w:t>
      </w:r>
    </w:p>
    <w:p w14:paraId="69105F69" w14:textId="77777777" w:rsidR="005F6317" w:rsidRDefault="005F6317" w:rsidP="005F6317">
      <w:r>
        <w:t>longnames&lt;-c("Anxiety","Depression","Healthy Music Use", "Expressing Positive Affect","Despondency-distress","Anger-irritation","Difficulty Identifying Feelings","Difficulty Describing Feelings","Externally-Oriented Thinking")</w:t>
      </w:r>
    </w:p>
    <w:p w14:paraId="34292CC4" w14:textId="77777777" w:rsidR="005F6317" w:rsidRDefault="005F6317" w:rsidP="005F6317"/>
    <w:p w14:paraId="2AA72B14" w14:textId="77777777" w:rsidR="005F6317" w:rsidRDefault="005F6317" w:rsidP="005F6317"/>
    <w:p w14:paraId="6A2C69DE" w14:textId="77777777" w:rsidR="005F6317" w:rsidRDefault="005F6317" w:rsidP="005F6317">
      <w:r>
        <w:t>##1. the regularized partial correlation network</w:t>
      </w:r>
    </w:p>
    <w:p w14:paraId="44E64E0D" w14:textId="77777777" w:rsidR="005F6317" w:rsidRDefault="005F6317" w:rsidP="005F6317">
      <w:r>
        <w:lastRenderedPageBreak/>
        <w:t>netdata&lt;-huge.npn(netdata) #data normalization for GGM</w:t>
      </w:r>
    </w:p>
    <w:p w14:paraId="524D31D9" w14:textId="77777777" w:rsidR="005F6317" w:rsidRDefault="005F6317" w:rsidP="005F6317">
      <w:r>
        <w:t>cormat &lt;- cor_auto(netdata)</w:t>
      </w:r>
    </w:p>
    <w:p w14:paraId="767E2599" w14:textId="77777777" w:rsidR="005F6317" w:rsidRDefault="005F6317" w:rsidP="005F6317">
      <w:r>
        <w:t>glassoFit &lt;- EBICglasso(cormat, n = nrow(netdata))</w:t>
      </w:r>
    </w:p>
    <w:p w14:paraId="607561A1" w14:textId="77777777" w:rsidR="005F6317" w:rsidRDefault="005F6317" w:rsidP="005F6317">
      <w:r>
        <w:t>node_colors &lt;- c("#FC9998","#FC9998","#FFE779","#647FD5","#647FD5","#647FD5","#6FCBE3","#6FCBE3","#6FCBE3")</w:t>
      </w:r>
    </w:p>
    <w:p w14:paraId="122F51DB" w14:textId="77777777" w:rsidR="005F6317" w:rsidRDefault="005F6317" w:rsidP="005F6317">
      <w:r>
        <w:t>glassoNet &lt;- qgraph(glassoFit, layout = "spring",color=node_colors,</w:t>
      </w:r>
    </w:p>
    <w:p w14:paraId="3C63F568" w14:textId="77777777" w:rsidR="005F6317" w:rsidRDefault="005F6317" w:rsidP="005F6317">
      <w:r>
        <w:t xml:space="preserve">                    groups = gnames,nodeNames=longnames, </w:t>
      </w:r>
    </w:p>
    <w:p w14:paraId="61CA6F1F" w14:textId="77777777" w:rsidR="005F6317" w:rsidRDefault="005F6317" w:rsidP="005F6317">
      <w:r>
        <w:t xml:space="preserve">                    cut=0.01,vsize2 = 0.03,vsize = 6,legend.cex=.3, </w:t>
      </w:r>
    </w:p>
    <w:p w14:paraId="2E15D806" w14:textId="77777777" w:rsidR="005F6317" w:rsidRDefault="005F6317" w:rsidP="005F6317">
      <w:r>
        <w:t xml:space="preserve">                    labels = colnames(netdata),posCol="#1772FF",negCol="red",</w:t>
      </w:r>
    </w:p>
    <w:p w14:paraId="170D16E7" w14:textId="77777777" w:rsidR="005F6317" w:rsidRDefault="005F6317" w:rsidP="005F6317">
      <w:r>
        <w:t xml:space="preserve">                    legend=FALSE)</w:t>
      </w:r>
    </w:p>
    <w:p w14:paraId="6C3462A6" w14:textId="77777777" w:rsidR="005F6317" w:rsidRDefault="005F6317" w:rsidP="005F6317">
      <w:r>
        <w:t>## 1.1. plot the node centrality indices( z-standardization)</w:t>
      </w:r>
    </w:p>
    <w:p w14:paraId="30B96621" w14:textId="77777777" w:rsidR="005F6317" w:rsidRDefault="005F6317" w:rsidP="005F6317">
      <w:r>
        <w:t>centralityPlot(glassoNet,include =</w:t>
      </w:r>
    </w:p>
    <w:p w14:paraId="538FC226" w14:textId="77777777" w:rsidR="005F6317" w:rsidRDefault="005F6317" w:rsidP="005F6317">
      <w:r>
        <w:t xml:space="preserve">                 c("Strength","Closeness","Betweenness")) </w:t>
      </w:r>
    </w:p>
    <w:p w14:paraId="4D18148E" w14:textId="77777777" w:rsidR="005F6317" w:rsidRDefault="005F6317" w:rsidP="005F6317">
      <w:r>
        <w:t>#1.2. estimate bridge centrality values for each node</w:t>
      </w:r>
    </w:p>
    <w:p w14:paraId="2FD962E1" w14:textId="77777777" w:rsidR="005F6317" w:rsidRDefault="005F6317" w:rsidP="005F6317">
      <w:r>
        <w:t xml:space="preserve">mynetwork &lt;- estimateNetwork(netdata, default = "EBICglasso", </w:t>
      </w:r>
    </w:p>
    <w:p w14:paraId="41B31CAB" w14:textId="77777777" w:rsidR="005F6317" w:rsidRDefault="005F6317" w:rsidP="005F6317">
      <w:r>
        <w:t xml:space="preserve">                             corMethod="cor",</w:t>
      </w:r>
    </w:p>
    <w:p w14:paraId="0F5F982D" w14:textId="77777777" w:rsidR="005F6317" w:rsidRDefault="005F6317" w:rsidP="005F6317">
      <w:r>
        <w:t xml:space="preserve">                             corArgs=list(method="spearman",</w:t>
      </w:r>
    </w:p>
    <w:p w14:paraId="615DB7D5" w14:textId="77777777" w:rsidR="005F6317" w:rsidRDefault="005F6317" w:rsidP="005F6317">
      <w:r>
        <w:t xml:space="preserve">                                          use="pairwise.complete.obs")) </w:t>
      </w:r>
    </w:p>
    <w:p w14:paraId="63625D23" w14:textId="77777777" w:rsidR="005F6317" w:rsidRDefault="005F6317" w:rsidP="005F6317">
      <w:r>
        <w:t xml:space="preserve">myplot&lt;-plot(mynetwork,layout = "spring",groups=gnames) </w:t>
      </w:r>
    </w:p>
    <w:p w14:paraId="4F9C0418" w14:textId="77777777" w:rsidR="005F6317" w:rsidRDefault="005F6317" w:rsidP="005F6317">
      <w:r>
        <w:t xml:space="preserve">mybridge&lt;-bridge(myplot,communities = gnames, </w:t>
      </w:r>
    </w:p>
    <w:p w14:paraId="2F55FAA4" w14:textId="77777777" w:rsidR="005F6317" w:rsidRDefault="005F6317" w:rsidP="005F6317">
      <w:r>
        <w:t xml:space="preserve">                 useCommunities="all", </w:t>
      </w:r>
    </w:p>
    <w:p w14:paraId="107D2AF7" w14:textId="77777777" w:rsidR="005F6317" w:rsidRDefault="005F6317" w:rsidP="005F6317">
      <w:r>
        <w:t xml:space="preserve">                 directed=NULL,nodes=NULL)  # For all communities, or specify the communities</w:t>
      </w:r>
    </w:p>
    <w:p w14:paraId="2CE600DA" w14:textId="77777777" w:rsidR="005F6317" w:rsidRDefault="005F6317" w:rsidP="005F6317">
      <w:r>
        <w:t>plot(mybridge,include=c("Bridge Strength","Bridge Closeness","Bridge Betweenness", "Bridge Expected Influence (1-step)"))</w:t>
      </w:r>
    </w:p>
    <w:p w14:paraId="0EBB6ABD" w14:textId="77777777" w:rsidR="005F6317" w:rsidRDefault="005F6317" w:rsidP="005F6317">
      <w:r>
        <w:t>##1.3. boostrap the regularized partial correlation network</w:t>
      </w:r>
    </w:p>
    <w:p w14:paraId="46FA8956" w14:textId="77777777" w:rsidR="005F6317" w:rsidRDefault="005F6317" w:rsidP="005F6317">
      <w:r>
        <w:t>glassoFit2 &lt;- estimateNetwork(netdata, default = "EBICglasso")  ## re-estimate network</w:t>
      </w:r>
    </w:p>
    <w:p w14:paraId="14737652" w14:textId="77777777" w:rsidR="005F6317" w:rsidRDefault="005F6317" w:rsidP="005F6317">
      <w:r>
        <w:t>##1.4. edge weight accuracy</w:t>
      </w:r>
    </w:p>
    <w:p w14:paraId="2C8EE59B" w14:textId="77777777" w:rsidR="005F6317" w:rsidRDefault="005F6317" w:rsidP="005F6317">
      <w:r>
        <w:t>set.seed(123)</w:t>
      </w:r>
    </w:p>
    <w:p w14:paraId="010B3F88" w14:textId="77777777" w:rsidR="005F6317" w:rsidRDefault="005F6317" w:rsidP="005F6317">
      <w:r>
        <w:t>glassoBoot1 &lt;- bootnet(glassoFit2,  statistics =  c("edge","Strength","Closeness","Betweenness"),nBoots = 1000, nCores = 4)</w:t>
      </w:r>
    </w:p>
    <w:p w14:paraId="2790FE2E" w14:textId="77777777" w:rsidR="005F6317" w:rsidRDefault="005F6317" w:rsidP="005F6317">
      <w:r>
        <w:t>summary(glassoBoot1)</w:t>
      </w:r>
    </w:p>
    <w:p w14:paraId="0073DFEA" w14:textId="77777777" w:rsidR="005F6317" w:rsidRDefault="005F6317" w:rsidP="005F6317">
      <w:r>
        <w:t>plot(glassoBoot1,statistics =  c("edge"),labels=TRUE,order="sample") ## plot edge differences (y-axis)</w:t>
      </w:r>
    </w:p>
    <w:p w14:paraId="7861D1A2" w14:textId="77777777" w:rsidR="005F6317" w:rsidRDefault="005F6317" w:rsidP="005F6317">
      <w:r>
        <w:t xml:space="preserve">## The red line indicates the sample values and the gray area the bootstrapped CIs. </w:t>
      </w:r>
    </w:p>
    <w:p w14:paraId="5BB43032" w14:textId="77777777" w:rsidR="005F6317" w:rsidRDefault="005F6317" w:rsidP="005F6317">
      <w:r>
        <w:t xml:space="preserve">## Each horizontal line represents one edge of the network, ordered from </w:t>
      </w:r>
    </w:p>
    <w:p w14:paraId="2AA9D0FF" w14:textId="77777777" w:rsidR="005F6317" w:rsidRDefault="005F6317" w:rsidP="005F6317">
      <w:r>
        <w:t>## the edge with the highest edge-weight to the edge with the lowest edge-weight.</w:t>
      </w:r>
    </w:p>
    <w:p w14:paraId="4FC39084" w14:textId="77777777" w:rsidR="005F6317" w:rsidRDefault="005F6317" w:rsidP="005F6317">
      <w:r>
        <w:t>## We see which edge weights differ significantly from each other.</w:t>
      </w:r>
    </w:p>
    <w:p w14:paraId="1C8BF58B" w14:textId="77777777" w:rsidR="005F6317" w:rsidRDefault="005F6317" w:rsidP="005F6317"/>
    <w:p w14:paraId="405783F4" w14:textId="77777777" w:rsidR="005F6317" w:rsidRDefault="005F6317" w:rsidP="005F6317">
      <w:r>
        <w:t>## 1.5. Bootstrapped difference tests between edge-weights that were non-zero</w:t>
      </w:r>
    </w:p>
    <w:p w14:paraId="786DF2CA" w14:textId="77777777" w:rsidR="005F6317" w:rsidRDefault="005F6317" w:rsidP="005F6317">
      <w:r>
        <w:t>## In the estimated network (first plot) and node centrality of the symptoms (second and after plots):</w:t>
      </w:r>
    </w:p>
    <w:p w14:paraId="2D0836B4" w14:textId="77777777" w:rsidR="005F6317" w:rsidRDefault="005F6317" w:rsidP="005F6317">
      <w:r>
        <w:t>plot(glassoBoot1, "edge", plot = "difference", onlyNonZero = TRUE, order = "sample")</w:t>
      </w:r>
    </w:p>
    <w:p w14:paraId="2F277307" w14:textId="77777777" w:rsidR="005F6317" w:rsidRDefault="005F6317" w:rsidP="005F6317">
      <w:r>
        <w:t>plot(glassoBoot1, "strength", plot = "difference", order = "sample")</w:t>
      </w:r>
    </w:p>
    <w:p w14:paraId="1774B301" w14:textId="77777777" w:rsidR="005F6317" w:rsidRDefault="005F6317" w:rsidP="005F6317">
      <w:r>
        <w:lastRenderedPageBreak/>
        <w:t>plot(glassoBoot1, "Closeness", plot = "difference", order = "sample")</w:t>
      </w:r>
    </w:p>
    <w:p w14:paraId="7303F092" w14:textId="77777777" w:rsidR="005F6317" w:rsidRDefault="005F6317" w:rsidP="005F6317">
      <w:r>
        <w:t>plot(glassoBoot1, "Betweenness", plot = "difference", order = "sample")</w:t>
      </w:r>
    </w:p>
    <w:p w14:paraId="79310E9E" w14:textId="77777777" w:rsidR="005F6317" w:rsidRDefault="005F6317" w:rsidP="005F6317">
      <w:r>
        <w:t>## Gray boxes indicate nodes or edges that do not differ significantly from one another and</w:t>
      </w:r>
    </w:p>
    <w:p w14:paraId="6A0AADB8" w14:textId="77777777" w:rsidR="005F6317" w:rsidRDefault="005F6317" w:rsidP="005F6317">
      <w:r>
        <w:t xml:space="preserve">## black boxes represent nodes or edges that do differ significantly from one another. </w:t>
      </w:r>
    </w:p>
    <w:p w14:paraId="36B76275" w14:textId="77777777" w:rsidR="005F6317" w:rsidRDefault="005F6317" w:rsidP="005F6317">
      <w:r>
        <w:t>## Note: white boxes in the second and after plots show the value of node strength.</w:t>
      </w:r>
    </w:p>
    <w:p w14:paraId="3448EA96" w14:textId="77777777" w:rsidR="005F6317" w:rsidRDefault="005F6317" w:rsidP="005F6317"/>
    <w:p w14:paraId="6C5C4C4A" w14:textId="77777777" w:rsidR="005F6317" w:rsidRDefault="005F6317" w:rsidP="005F6317">
      <w:r>
        <w:t>## 1.6. centrality stability</w:t>
      </w:r>
    </w:p>
    <w:p w14:paraId="2BE79DE2" w14:textId="77777777" w:rsidR="005F6317" w:rsidRDefault="005F6317" w:rsidP="005F6317">
      <w:r>
        <w:t>set.seed(123)</w:t>
      </w:r>
    </w:p>
    <w:p w14:paraId="6FA0A943" w14:textId="77777777" w:rsidR="005F6317" w:rsidRDefault="005F6317" w:rsidP="005F6317">
      <w:r>
        <w:t>glassoBoot2 &lt;- bootnet(glassoFit2, statistics =  c("Strength","Closeness","Betweenness"),nBoots = 1000, type = "person", nCores = 4)</w:t>
      </w:r>
    </w:p>
    <w:p w14:paraId="018A5818" w14:textId="77777777" w:rsidR="005F6317" w:rsidRDefault="005F6317" w:rsidP="005F6317">
      <w:r>
        <w:t>plot(glassoBoot2,statistics =  c("Strength","Closeness","Betweenness"))</w:t>
      </w:r>
    </w:p>
    <w:p w14:paraId="336241CC" w14:textId="77777777" w:rsidR="005F6317" w:rsidRDefault="005F6317" w:rsidP="005F6317">
      <w:r>
        <w:t>corStability(glassoBoot2)</w:t>
      </w:r>
    </w:p>
    <w:p w14:paraId="5B8307F9" w14:textId="77777777" w:rsidR="005F6317" w:rsidRDefault="005F6317" w:rsidP="005F6317">
      <w:r>
        <w:t>## Average correlations between centrality indices of networks sampled with persons</w:t>
      </w:r>
    </w:p>
    <w:p w14:paraId="4CD5D122" w14:textId="77777777" w:rsidR="005F6317" w:rsidRDefault="005F6317" w:rsidP="005F6317">
      <w:r>
        <w:t>## dropped and the original sample. Lines indicate the means and areas indicate the range</w:t>
      </w:r>
    </w:p>
    <w:p w14:paraId="41C4D646" w14:textId="77777777" w:rsidR="005F6317" w:rsidRDefault="005F6317" w:rsidP="005F6317">
      <w:r>
        <w:t>## from the 2.5th quantile to the 97.5th quantile</w:t>
      </w:r>
    </w:p>
    <w:p w14:paraId="375D1BDD" w14:textId="77777777" w:rsidR="005F6317" w:rsidRDefault="005F6317" w:rsidP="005F6317"/>
    <w:p w14:paraId="0A02BE5C" w14:textId="77777777" w:rsidR="005F6317" w:rsidRDefault="005F6317" w:rsidP="005F6317">
      <w:r>
        <w:t xml:space="preserve">## 2.Constuct Bayesian network </w:t>
      </w:r>
    </w:p>
    <w:p w14:paraId="264D976E" w14:textId="77777777" w:rsidR="005F6317" w:rsidRDefault="005F6317" w:rsidP="005F6317">
      <w:r>
        <w:t>netdata &lt;- as.data.frame(apply(netdata, 2, as.numeric))</w:t>
      </w:r>
    </w:p>
    <w:p w14:paraId="09B71FCB" w14:textId="77777777" w:rsidR="005F6317" w:rsidRDefault="005F6317" w:rsidP="005F6317">
      <w:r>
        <w:t>set.seed(123)</w:t>
      </w:r>
    </w:p>
    <w:p w14:paraId="514B7780" w14:textId="77777777" w:rsidR="005F6317" w:rsidRDefault="005F6317" w:rsidP="005F6317">
      <w:r>
        <w:t xml:space="preserve">## 2.1. Fit a first Bayesian network, based on 50 random re-starts and 100 perturbations for each re-start. </w:t>
      </w:r>
    </w:p>
    <w:p w14:paraId="573451A6" w14:textId="77777777" w:rsidR="005F6317" w:rsidRDefault="005F6317" w:rsidP="005F6317">
      <w:r>
        <w:t>#  constuct the Bayesian network with hc algorithm</w:t>
      </w:r>
    </w:p>
    <w:p w14:paraId="0D2D3994" w14:textId="77777777" w:rsidR="005F6317" w:rsidRDefault="005F6317" w:rsidP="005F6317">
      <w:r>
        <w:t>#fitBN1 &lt;- hc(netdata, restart = 50, perturb = 100)  ## hc gives directed graph</w:t>
      </w:r>
    </w:p>
    <w:p w14:paraId="1B06A84D" w14:textId="77777777" w:rsidR="005F6317" w:rsidRDefault="005F6317" w:rsidP="005F6317">
      <w:r>
        <w:t>#bnlearn::score(fitBN1, data = netdata)          ## global network score</w:t>
      </w:r>
    </w:p>
    <w:p w14:paraId="69735B07" w14:textId="77777777" w:rsidR="005F6317" w:rsidRDefault="005F6317" w:rsidP="005F6317">
      <w:r>
        <w:t>#astr &lt;- arc.strength(fitBN1, netdata,"bic-g")  ## connection strength</w:t>
      </w:r>
    </w:p>
    <w:p w14:paraId="0977F935" w14:textId="77777777" w:rsidR="005F6317" w:rsidRDefault="005F6317" w:rsidP="005F6317">
      <w:r>
        <w:t>#astr[order(astr[,3]), ]  ## sorted edge strength from strongest to weakest</w:t>
      </w:r>
    </w:p>
    <w:p w14:paraId="5AA01BAD" w14:textId="77777777" w:rsidR="005F6317" w:rsidRDefault="005F6317" w:rsidP="005F6317">
      <w:r>
        <w:t>#strength.plot(fitBN1, astr, fontsize=15,shape = "ellipse") ## plot the net</w:t>
      </w:r>
    </w:p>
    <w:p w14:paraId="4B52A93E" w14:textId="77777777" w:rsidR="005F6317" w:rsidRDefault="005F6317" w:rsidP="005F6317">
      <w:r>
        <w:t>## compute the conditional desyties of each node</w:t>
      </w:r>
    </w:p>
    <w:p w14:paraId="3D3390DB" w14:textId="77777777" w:rsidR="005F6317" w:rsidRDefault="005F6317" w:rsidP="005F6317">
      <w:r>
        <w:t>#fit&lt;-bn.fit(fitBN1,netdata)</w:t>
      </w:r>
    </w:p>
    <w:p w14:paraId="7E48F985" w14:textId="77777777" w:rsidR="005F6317" w:rsidRDefault="005F6317" w:rsidP="005F6317">
      <w:r>
        <w:t>#fit</w:t>
      </w:r>
    </w:p>
    <w:p w14:paraId="50996CF6" w14:textId="77777777" w:rsidR="005F6317" w:rsidRDefault="005F6317" w:rsidP="005F6317">
      <w:r>
        <w:t>#coefficients(fit) ## print the conditional desyties of each node</w:t>
      </w:r>
    </w:p>
    <w:p w14:paraId="28F5E6C5" w14:textId="77777777" w:rsidR="005F6317" w:rsidRDefault="005F6317" w:rsidP="005F6317"/>
    <w:p w14:paraId="7CA2DF64" w14:textId="77777777" w:rsidR="005F6317" w:rsidRDefault="005F6317" w:rsidP="005F6317">
      <w:r>
        <w:t>## 2.2.stabilize the network across multiple samples through bootstrapping:</w:t>
      </w:r>
    </w:p>
    <w:p w14:paraId="0F60F8A4" w14:textId="77777777" w:rsidR="005F6317" w:rsidRDefault="005F6317" w:rsidP="005F6317">
      <w:r>
        <w:t xml:space="preserve">BST &lt;- boot.strength(netdata, R = 1000, algorithm = "hc", </w:t>
      </w:r>
    </w:p>
    <w:p w14:paraId="162F620E" w14:textId="77777777" w:rsidR="005F6317" w:rsidRDefault="005F6317" w:rsidP="005F6317">
      <w:r>
        <w:t xml:space="preserve">                     algorithm.args = list(restart = 5, perturb = 10), debug = TRUE) </w:t>
      </w:r>
    </w:p>
    <w:p w14:paraId="32D16896" w14:textId="77777777" w:rsidR="005F6317" w:rsidRDefault="005F6317" w:rsidP="005F6317">
      <w:r>
        <w:t>## filter the ones with a strength larger than 0.85 and a direction probability &gt; 0.5</w:t>
      </w:r>
    </w:p>
    <w:p w14:paraId="26A6107F" w14:textId="77777777" w:rsidR="005F6317" w:rsidRDefault="005F6317" w:rsidP="005F6317">
      <w:r>
        <w:t>BST[BST$strength &gt; 0.85 &amp; BST$direction &gt; 0.5, ]</w:t>
      </w:r>
    </w:p>
    <w:p w14:paraId="4BD38EFC" w14:textId="77777777" w:rsidR="005F6317" w:rsidRDefault="005F6317" w:rsidP="005F6317">
      <w:r>
        <w:t>## strength: connection strength, e.g. 0.85 means that this connection appears in 85% of the fitted networks.</w:t>
      </w:r>
    </w:p>
    <w:p w14:paraId="0E2131E4" w14:textId="77777777" w:rsidR="005F6317" w:rsidRDefault="005F6317" w:rsidP="005F6317">
      <w:r>
        <w:t>## direction: probability of the direction, e.g. 0.5 means that in 50% of the fitted networks the connection goes in the direction depicted in the graph.</w:t>
      </w:r>
    </w:p>
    <w:p w14:paraId="2A83B13A" w14:textId="77777777" w:rsidR="005F6317" w:rsidRDefault="005F6317" w:rsidP="005F6317">
      <w:r>
        <w:t>avgnet1 &lt;- averaged.network(BST, threshold = 0.85)</w:t>
      </w:r>
    </w:p>
    <w:p w14:paraId="1932B6CB" w14:textId="77777777" w:rsidR="005F6317" w:rsidRDefault="005F6317" w:rsidP="005F6317">
      <w:r>
        <w:t>bnlearn::score(avgnet1, data = netdata)</w:t>
      </w:r>
    </w:p>
    <w:p w14:paraId="499B507A" w14:textId="77777777" w:rsidR="005F6317" w:rsidRDefault="005F6317" w:rsidP="005F6317">
      <w:r>
        <w:t>astr1 &lt;- arc.strength(avgnet1,netdata, "bic-g")  # compute edge strengths</w:t>
      </w:r>
    </w:p>
    <w:p w14:paraId="666B4424" w14:textId="77777777" w:rsidR="005F6317" w:rsidRDefault="005F6317" w:rsidP="005F6317">
      <w:r>
        <w:lastRenderedPageBreak/>
        <w:t xml:space="preserve">strength.plot(avgnet1, astr1, fontsize=12,shape = "ellipse") #plot net </w:t>
      </w:r>
    </w:p>
    <w:p w14:paraId="3C220187" w14:textId="77777777" w:rsidR="005F6317" w:rsidRDefault="005F6317" w:rsidP="005F6317"/>
    <w:p w14:paraId="7FA179D2" w14:textId="77777777" w:rsidR="005F6317" w:rsidRDefault="005F6317" w:rsidP="005F6317">
      <w:r>
        <w:t>###### 3.Visualize Regression Coefficients ######</w:t>
      </w:r>
    </w:p>
    <w:p w14:paraId="70CB6F10" w14:textId="77777777" w:rsidR="005F6317" w:rsidRDefault="005F6317" w:rsidP="005F6317">
      <w:r>
        <w:t># Extract the structure of the network</w:t>
      </w:r>
    </w:p>
    <w:p w14:paraId="4770A9BB" w14:textId="77777777" w:rsidR="005F6317" w:rsidRDefault="005F6317" w:rsidP="005F6317">
      <w:r>
        <w:t>network_structure &lt;- amat(avgnet1)</w:t>
      </w:r>
    </w:p>
    <w:p w14:paraId="482C3A95" w14:textId="77777777" w:rsidR="005F6317" w:rsidRDefault="005F6317" w:rsidP="005F6317">
      <w:r>
        <w:t># Get the names of nodes in the network</w:t>
      </w:r>
    </w:p>
    <w:p w14:paraId="63D04330" w14:textId="77777777" w:rsidR="005F6317" w:rsidRDefault="005F6317" w:rsidP="005F6317">
      <w:r>
        <w:t>node_names &lt;- nodes(avgnet1)</w:t>
      </w:r>
    </w:p>
    <w:p w14:paraId="47AE7934" w14:textId="77777777" w:rsidR="005F6317" w:rsidRDefault="005F6317" w:rsidP="005F6317">
      <w:r>
        <w:t># Perform linear regressions for each node based on its parents</w:t>
      </w:r>
    </w:p>
    <w:p w14:paraId="0B6CA7E5" w14:textId="77777777" w:rsidR="005F6317" w:rsidRDefault="005F6317" w:rsidP="005F6317">
      <w:r>
        <w:t>regression_coefficients &lt;- list()</w:t>
      </w:r>
    </w:p>
    <w:p w14:paraId="6271B429" w14:textId="77777777" w:rsidR="005F6317" w:rsidRDefault="005F6317" w:rsidP="005F6317">
      <w:r>
        <w:t>regression_results &lt;- list()</w:t>
      </w:r>
    </w:p>
    <w:p w14:paraId="3F197D09" w14:textId="77777777" w:rsidR="005F6317" w:rsidRDefault="005F6317" w:rsidP="005F6317">
      <w:r>
        <w:t>for (node in node_names) {</w:t>
      </w:r>
    </w:p>
    <w:p w14:paraId="4FDE8A93" w14:textId="77777777" w:rsidR="005F6317" w:rsidRDefault="005F6317" w:rsidP="005F6317">
      <w:r>
        <w:t xml:space="preserve">  # Find parents of the current node</w:t>
      </w:r>
    </w:p>
    <w:p w14:paraId="27770E1C" w14:textId="77777777" w:rsidR="005F6317" w:rsidRDefault="005F6317" w:rsidP="005F6317">
      <w:r>
        <w:t xml:space="preserve">  parents &lt;- parents(avgnet1, node)</w:t>
      </w:r>
    </w:p>
    <w:p w14:paraId="1D650072" w14:textId="77777777" w:rsidR="005F6317" w:rsidRDefault="005F6317" w:rsidP="005F6317">
      <w:r>
        <w:t xml:space="preserve">  </w:t>
      </w:r>
    </w:p>
    <w:p w14:paraId="46CED8B3" w14:textId="77777777" w:rsidR="005F6317" w:rsidRDefault="005F6317" w:rsidP="005F6317">
      <w:r>
        <w:t xml:space="preserve">  # Check if the node has parents</w:t>
      </w:r>
    </w:p>
    <w:p w14:paraId="085C2937" w14:textId="77777777" w:rsidR="005F6317" w:rsidRDefault="005F6317" w:rsidP="005F6317">
      <w:r>
        <w:t xml:space="preserve">  if (length(parents) &gt; 0) {</w:t>
      </w:r>
    </w:p>
    <w:p w14:paraId="52A5E2D2" w14:textId="77777777" w:rsidR="005F6317" w:rsidRDefault="005F6317" w:rsidP="005F6317">
      <w:r>
        <w:t xml:space="preserve">    # Create a formula for regression</w:t>
      </w:r>
    </w:p>
    <w:p w14:paraId="40FB62D6" w14:textId="77777777" w:rsidR="005F6317" w:rsidRDefault="005F6317" w:rsidP="005F6317">
      <w:r>
        <w:t xml:space="preserve">    formula &lt;- as.formula(paste(node, "~", paste(parents, collapse = " + ")))</w:t>
      </w:r>
    </w:p>
    <w:p w14:paraId="070B8FB3" w14:textId="77777777" w:rsidR="005F6317" w:rsidRDefault="005F6317" w:rsidP="005F6317">
      <w:r>
        <w:t xml:space="preserve">    # Fit a linear regression using lm() function</w:t>
      </w:r>
    </w:p>
    <w:p w14:paraId="61948557" w14:textId="77777777" w:rsidR="005F6317" w:rsidRDefault="005F6317" w:rsidP="005F6317">
      <w:r>
        <w:t xml:space="preserve">    regression_model &lt;- lm(formula, data = netdata)</w:t>
      </w:r>
    </w:p>
    <w:p w14:paraId="19CC471B" w14:textId="77777777" w:rsidR="005F6317" w:rsidRDefault="005F6317" w:rsidP="005F6317">
      <w:r>
        <w:t xml:space="preserve">    # Store regression coefficients</w:t>
      </w:r>
    </w:p>
    <w:p w14:paraId="4CD08AE2" w14:textId="77777777" w:rsidR="005F6317" w:rsidRDefault="005F6317" w:rsidP="005F6317">
      <w:r>
        <w:t xml:space="preserve">    regression_coefficients[[node]] &lt;- coef(regression_model)</w:t>
      </w:r>
    </w:p>
    <w:p w14:paraId="776CE327" w14:textId="77777777" w:rsidR="005F6317" w:rsidRDefault="005F6317" w:rsidP="005F6317">
      <w:r>
        <w:t xml:space="preserve">    </w:t>
      </w:r>
    </w:p>
    <w:p w14:paraId="27535451" w14:textId="77777777" w:rsidR="005F6317" w:rsidRDefault="005F6317" w:rsidP="005F6317">
      <w:r>
        <w:t xml:space="preserve">    regression_summary&lt;- summary(regression_model)</w:t>
      </w:r>
    </w:p>
    <w:p w14:paraId="42D678B9" w14:textId="77777777" w:rsidR="005F6317" w:rsidRDefault="005F6317" w:rsidP="005F6317">
      <w:r>
        <w:t xml:space="preserve">    regression_results[[node]] &lt;- regression_summary</w:t>
      </w:r>
    </w:p>
    <w:p w14:paraId="38E22E1E" w14:textId="77777777" w:rsidR="005F6317" w:rsidRDefault="005F6317" w:rsidP="005F6317">
      <w:r>
        <w:t xml:space="preserve">    </w:t>
      </w:r>
    </w:p>
    <w:p w14:paraId="581017BA" w14:textId="77777777" w:rsidR="005F6317" w:rsidRDefault="005F6317" w:rsidP="005F6317">
      <w:r>
        <w:t xml:space="preserve">  } else {</w:t>
      </w:r>
    </w:p>
    <w:p w14:paraId="7C6B2ACF" w14:textId="77777777" w:rsidR="005F6317" w:rsidRDefault="005F6317" w:rsidP="005F6317">
      <w:r>
        <w:t xml:space="preserve">    # If the node has no parents, store a message indicating no regression is performed</w:t>
      </w:r>
    </w:p>
    <w:p w14:paraId="36564B26" w14:textId="77777777" w:rsidR="005F6317" w:rsidRDefault="005F6317" w:rsidP="005F6317">
      <w:r>
        <w:t xml:space="preserve">    regression_coefficients[[node]] &lt;- "No parents - no regression performed"</w:t>
      </w:r>
    </w:p>
    <w:p w14:paraId="278DC5B3" w14:textId="77777777" w:rsidR="005F6317" w:rsidRDefault="005F6317" w:rsidP="005F6317">
      <w:r>
        <w:t xml:space="preserve">  }</w:t>
      </w:r>
    </w:p>
    <w:p w14:paraId="04E63627" w14:textId="77777777" w:rsidR="005F6317" w:rsidRDefault="005F6317" w:rsidP="005F6317">
      <w:r>
        <w:t>}</w:t>
      </w:r>
    </w:p>
    <w:p w14:paraId="0EB82CA5" w14:textId="77777777" w:rsidR="005F6317" w:rsidRDefault="005F6317" w:rsidP="005F6317">
      <w:r>
        <w:t># Print or access regression coefficients for each node</w:t>
      </w:r>
    </w:p>
    <w:p w14:paraId="4A956B71" w14:textId="77777777" w:rsidR="005F6317" w:rsidRDefault="005F6317" w:rsidP="005F6317">
      <w:r>
        <w:t>print(regression_coefficients)</w:t>
      </w:r>
    </w:p>
    <w:p w14:paraId="61479C0D" w14:textId="77777777" w:rsidR="005F6317" w:rsidRDefault="005F6317" w:rsidP="005F6317">
      <w:r>
        <w:t>print(regression_results)</w:t>
      </w:r>
    </w:p>
    <w:p w14:paraId="133A7BF0" w14:textId="77777777" w:rsidR="005F6317" w:rsidRDefault="005F6317" w:rsidP="005F6317">
      <w:r>
        <w:t># Extract coefficients and p-values for the selected nodes</w:t>
      </w:r>
    </w:p>
    <w:p w14:paraId="45B1582A" w14:textId="77777777" w:rsidR="005F6317" w:rsidRDefault="005F6317" w:rsidP="005F6317">
      <w:r>
        <w:t>coefficients &lt;- lapply(regression_results, function(result) {</w:t>
      </w:r>
    </w:p>
    <w:p w14:paraId="3F902304" w14:textId="77777777" w:rsidR="005F6317" w:rsidRDefault="005F6317" w:rsidP="005F6317">
      <w:r>
        <w:t xml:space="preserve">  if (!inherits(result, "character")) {</w:t>
      </w:r>
    </w:p>
    <w:p w14:paraId="179C2F8A" w14:textId="77777777" w:rsidR="005F6317" w:rsidRDefault="005F6317" w:rsidP="005F6317">
      <w:r>
        <w:t xml:space="preserve">    return(data.frame(result$coefficients[, c("Estimate", "Pr(&gt;|t|)")]))</w:t>
      </w:r>
    </w:p>
    <w:p w14:paraId="5DD887DD" w14:textId="77777777" w:rsidR="005F6317" w:rsidRDefault="005F6317" w:rsidP="005F6317">
      <w:r>
        <w:t xml:space="preserve">  } else {</w:t>
      </w:r>
    </w:p>
    <w:p w14:paraId="56E1151B" w14:textId="77777777" w:rsidR="005F6317" w:rsidRDefault="005F6317" w:rsidP="005F6317">
      <w:r>
        <w:t xml:space="preserve">    return(NULL)</w:t>
      </w:r>
    </w:p>
    <w:p w14:paraId="13F39543" w14:textId="77777777" w:rsidR="005F6317" w:rsidRDefault="005F6317" w:rsidP="005F6317">
      <w:r>
        <w:t xml:space="preserve">  }</w:t>
      </w:r>
    </w:p>
    <w:p w14:paraId="02B1E6C3" w14:textId="77777777" w:rsidR="005F6317" w:rsidRDefault="005F6317" w:rsidP="005F6317">
      <w:r>
        <w:t>})</w:t>
      </w:r>
    </w:p>
    <w:p w14:paraId="7DEE7BE3" w14:textId="77777777" w:rsidR="005F6317" w:rsidRDefault="005F6317" w:rsidP="005F6317">
      <w:r>
        <w:t>coefficients &lt;- coefficients[sapply(coefficients, function(x) !is.null(x))]</w:t>
      </w:r>
    </w:p>
    <w:p w14:paraId="4113A462" w14:textId="77777777" w:rsidR="005F6317" w:rsidRDefault="005F6317" w:rsidP="005F6317">
      <w:r>
        <w:t># Combine coefficients into one data frame</w:t>
      </w:r>
    </w:p>
    <w:p w14:paraId="29962A2E" w14:textId="77777777" w:rsidR="005F6317" w:rsidRDefault="005F6317" w:rsidP="005F6317">
      <w:r>
        <w:lastRenderedPageBreak/>
        <w:t>combined_table &lt;- do.call(rbind, coefficients)</w:t>
      </w:r>
    </w:p>
    <w:p w14:paraId="00DCF3BE" w14:textId="77777777" w:rsidR="005F6317" w:rsidRDefault="005F6317" w:rsidP="005F6317">
      <w:r>
        <w:t># Print the combined table using xtable (LaTeX format)</w:t>
      </w:r>
    </w:p>
    <w:p w14:paraId="377F6903" w14:textId="77777777" w:rsidR="005F6317" w:rsidRDefault="005F6317" w:rsidP="005F6317">
      <w:r>
        <w:t># Assuming 'combined_table' contains your coefficients and p-values</w:t>
      </w:r>
    </w:p>
    <w:p w14:paraId="2DEC5948" w14:textId="77777777" w:rsidR="005F6317" w:rsidRDefault="005F6317" w:rsidP="005F6317">
      <w:r>
        <w:t># Extract coefficients and p-values</w:t>
      </w:r>
    </w:p>
    <w:p w14:paraId="5F29DF25" w14:textId="77777777" w:rsidR="005F6317" w:rsidRDefault="005F6317" w:rsidP="005F6317">
      <w:r>
        <w:t>coefficients &lt;- combined_table[, "Estimate"]</w:t>
      </w:r>
    </w:p>
    <w:p w14:paraId="64626CED" w14:textId="77777777" w:rsidR="005F6317" w:rsidRDefault="005F6317" w:rsidP="005F6317">
      <w:r>
        <w:t>p_values &lt;- combined_table[, "Pr...t.."]</w:t>
      </w:r>
    </w:p>
    <w:p w14:paraId="2EF99BD0" w14:textId="77777777" w:rsidR="005F6317" w:rsidRDefault="005F6317" w:rsidP="005F6317">
      <w:r>
        <w:t>#Create a wider plot area to accommodate longer node names</w:t>
      </w:r>
    </w:p>
    <w:p w14:paraId="38DB3AA1" w14:textId="77777777" w:rsidR="005F6317" w:rsidRDefault="005F6317" w:rsidP="005F6317">
      <w:r>
        <w:t>par(mar = c(7, 5, 2, 1))  # Adjust the margins as needed</w:t>
      </w:r>
    </w:p>
    <w:p w14:paraId="4D64F194" w14:textId="77777777" w:rsidR="005F6317" w:rsidRDefault="005F6317" w:rsidP="005F6317">
      <w:r>
        <w:t># Create a bar plot for coefficients with wider space for node names</w:t>
      </w:r>
    </w:p>
    <w:p w14:paraId="3494925C" w14:textId="77777777" w:rsidR="005F6317" w:rsidRDefault="005F6317" w:rsidP="005F6317">
      <w:r>
        <w:t>barplot(coefficients, main = "Regression Coefficients", ylab = "Coefficient Value",</w:t>
      </w:r>
    </w:p>
    <w:p w14:paraId="42BF93DC" w14:textId="77777777" w:rsidR="005F6317" w:rsidRDefault="005F6317" w:rsidP="005F6317">
      <w:r>
        <w:t xml:space="preserve">        names.arg = rownames(combined_table), las = 2, cex.names = 0.8)</w:t>
      </w:r>
    </w:p>
    <w:p w14:paraId="4A9840DA" w14:textId="77777777" w:rsidR="005F6317" w:rsidRDefault="005F6317" w:rsidP="005F6317"/>
    <w:p w14:paraId="4DFCD48B" w14:textId="77777777" w:rsidR="005F6317" w:rsidRDefault="005F6317" w:rsidP="005F6317"/>
    <w:p w14:paraId="69CEA1B6" w14:textId="77777777" w:rsidR="00132FF0" w:rsidRPr="005F6317" w:rsidRDefault="00132FF0" w:rsidP="005F6317"/>
    <w:sectPr w:rsidR="00132FF0" w:rsidRPr="005F6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2B1"/>
    <w:rsid w:val="00132FF0"/>
    <w:rsid w:val="001A1D20"/>
    <w:rsid w:val="002E644C"/>
    <w:rsid w:val="003702B1"/>
    <w:rsid w:val="004351DA"/>
    <w:rsid w:val="004F77DA"/>
    <w:rsid w:val="005F6317"/>
    <w:rsid w:val="00611447"/>
    <w:rsid w:val="006B3C01"/>
    <w:rsid w:val="0098736D"/>
    <w:rsid w:val="00AA077F"/>
    <w:rsid w:val="00CA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4940C"/>
  <w15:chartTrackingRefBased/>
  <w15:docId w15:val="{E67D579A-7285-4500-90C5-4E807CF6B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E644C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50</Words>
  <Characters>8267</Characters>
  <Application>Microsoft Office Word</Application>
  <DocSecurity>0</DocSecurity>
  <Lines>68</Lines>
  <Paragraphs>19</Paragraphs>
  <ScaleCrop>false</ScaleCrop>
  <Company/>
  <LinksUpToDate>false</LinksUpToDate>
  <CharactersWithSpaces>9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</dc:creator>
  <cp:keywords/>
  <dc:description/>
  <cp:lastModifiedBy>Min Tan</cp:lastModifiedBy>
  <cp:revision>2</cp:revision>
  <dcterms:created xsi:type="dcterms:W3CDTF">2024-06-12T08:41:00Z</dcterms:created>
  <dcterms:modified xsi:type="dcterms:W3CDTF">2024-06-12T08:44:00Z</dcterms:modified>
</cp:coreProperties>
</file>